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EAA09" w14:textId="79411E69" w:rsidR="00411CB0" w:rsidRPr="008E55CA" w:rsidRDefault="00411CB0" w:rsidP="00411CB0">
      <w:pPr>
        <w:spacing w:line="480" w:lineRule="auto"/>
        <w:rPr>
          <w:b/>
          <w:bCs/>
          <w:lang w:val="en-US"/>
        </w:rPr>
      </w:pPr>
      <w:r w:rsidRPr="008E55CA">
        <w:rPr>
          <w:b/>
          <w:bCs/>
          <w:lang w:val="en-US"/>
        </w:rPr>
        <w:t>S</w:t>
      </w:r>
      <w:r w:rsidR="008E55CA" w:rsidRPr="008E55CA">
        <w:rPr>
          <w:b/>
          <w:bCs/>
          <w:lang w:val="en-US"/>
        </w:rPr>
        <w:t>1</w:t>
      </w:r>
      <w:r w:rsidRPr="008E55CA">
        <w:rPr>
          <w:b/>
          <w:bCs/>
          <w:lang w:val="en-US"/>
        </w:rPr>
        <w:t xml:space="preserve"> Table. Estimated glomerular filtration rate correlations with body composition and anthropometric measurements</w:t>
      </w:r>
      <w:r w:rsidR="00F40001" w:rsidRPr="008E55CA">
        <w:rPr>
          <w:b/>
          <w:bCs/>
          <w:lang w:val="en-US"/>
        </w:rPr>
        <w:t xml:space="preserve"> in men and women</w:t>
      </w:r>
    </w:p>
    <w:p w14:paraId="290DF57C" w14:textId="77777777" w:rsidR="00411CB0" w:rsidRPr="00FC71D7" w:rsidRDefault="00411CB0" w:rsidP="00411CB0">
      <w:pPr>
        <w:spacing w:line="48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591"/>
        <w:gridCol w:w="723"/>
        <w:gridCol w:w="591"/>
        <w:gridCol w:w="723"/>
        <w:gridCol w:w="591"/>
        <w:gridCol w:w="621"/>
        <w:gridCol w:w="591"/>
        <w:gridCol w:w="723"/>
        <w:gridCol w:w="591"/>
        <w:gridCol w:w="723"/>
        <w:gridCol w:w="694"/>
        <w:gridCol w:w="736"/>
        <w:gridCol w:w="621"/>
        <w:gridCol w:w="723"/>
        <w:gridCol w:w="531"/>
        <w:gridCol w:w="723"/>
        <w:gridCol w:w="591"/>
        <w:gridCol w:w="723"/>
      </w:tblGrid>
      <w:tr w:rsidR="00EB48AA" w:rsidRPr="00C25ED9" w14:paraId="251B2F99" w14:textId="06093D1C" w:rsidTr="00D41033">
        <w:trPr>
          <w:trHeight w:val="334"/>
        </w:trPr>
        <w:tc>
          <w:tcPr>
            <w:tcW w:w="0" w:type="auto"/>
            <w:vMerge w:val="restart"/>
            <w:tcBorders>
              <w:left w:val="nil"/>
              <w:tr2bl w:val="nil"/>
            </w:tcBorders>
            <w:noWrap/>
            <w:hideMark/>
          </w:tcPr>
          <w:p w14:paraId="178F6433" w14:textId="77777777" w:rsidR="00EB48AA" w:rsidRPr="00C25ED9" w:rsidRDefault="00EB48AA" w:rsidP="000820B8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25ED9">
              <w:rPr>
                <w:b/>
                <w:bCs/>
                <w:sz w:val="18"/>
                <w:szCs w:val="18"/>
                <w:lang w:val="en-US"/>
              </w:rPr>
              <w:t>MEN</w:t>
            </w:r>
          </w:p>
        </w:tc>
        <w:tc>
          <w:tcPr>
            <w:tcW w:w="0" w:type="auto"/>
            <w:gridSpan w:val="2"/>
            <w:noWrap/>
            <w:hideMark/>
          </w:tcPr>
          <w:p w14:paraId="7303BD4F" w14:textId="77777777" w:rsidR="00EB48AA" w:rsidRPr="00C25ED9" w:rsidRDefault="00EB48AA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5ED9">
              <w:rPr>
                <w:b/>
                <w:bCs/>
                <w:sz w:val="18"/>
                <w:szCs w:val="18"/>
                <w:lang w:val="en-US"/>
              </w:rPr>
              <w:t>CAPA</w:t>
            </w:r>
          </w:p>
        </w:tc>
        <w:tc>
          <w:tcPr>
            <w:tcW w:w="0" w:type="auto"/>
            <w:gridSpan w:val="2"/>
            <w:noWrap/>
            <w:hideMark/>
          </w:tcPr>
          <w:p w14:paraId="71827628" w14:textId="77777777" w:rsidR="00EB48AA" w:rsidRPr="00C25ED9" w:rsidRDefault="00EB48AA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5ED9">
              <w:rPr>
                <w:b/>
                <w:bCs/>
                <w:sz w:val="18"/>
                <w:szCs w:val="18"/>
                <w:lang w:val="en-US"/>
              </w:rPr>
              <w:t>CKD-EPI</w:t>
            </w:r>
            <w:r w:rsidRPr="00C25ED9">
              <w:rPr>
                <w:b/>
                <w:bCs/>
                <w:sz w:val="18"/>
                <w:szCs w:val="18"/>
                <w:vertAlign w:val="subscript"/>
                <w:lang w:val="en-US"/>
              </w:rPr>
              <w:t>CYS</w:t>
            </w:r>
          </w:p>
        </w:tc>
        <w:tc>
          <w:tcPr>
            <w:tcW w:w="0" w:type="auto"/>
            <w:gridSpan w:val="2"/>
            <w:noWrap/>
            <w:hideMark/>
          </w:tcPr>
          <w:p w14:paraId="34FBE37A" w14:textId="77777777" w:rsidR="00EB48AA" w:rsidRPr="00C25ED9" w:rsidRDefault="00EB48AA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25ED9">
              <w:rPr>
                <w:b/>
                <w:bCs/>
                <w:sz w:val="18"/>
                <w:szCs w:val="18"/>
                <w:lang w:val="en-US"/>
              </w:rPr>
              <w:t>LMrev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14:paraId="3E529E68" w14:textId="77777777" w:rsidR="00EB48AA" w:rsidRPr="00C25ED9" w:rsidRDefault="00EB48AA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5ED9">
              <w:rPr>
                <w:b/>
                <w:bCs/>
                <w:sz w:val="18"/>
                <w:szCs w:val="18"/>
                <w:lang w:val="en-US"/>
              </w:rPr>
              <w:t>CKD-EPI</w:t>
            </w:r>
            <w:r w:rsidRPr="00C25ED9">
              <w:rPr>
                <w:b/>
                <w:bCs/>
                <w:sz w:val="18"/>
                <w:szCs w:val="18"/>
                <w:vertAlign w:val="subscript"/>
                <w:lang w:val="en-US"/>
              </w:rPr>
              <w:t>CR</w:t>
            </w:r>
          </w:p>
        </w:tc>
        <w:tc>
          <w:tcPr>
            <w:tcW w:w="0" w:type="auto"/>
            <w:gridSpan w:val="2"/>
          </w:tcPr>
          <w:p w14:paraId="194A7138" w14:textId="04C01493" w:rsidR="00EB48AA" w:rsidRPr="00CF690C" w:rsidRDefault="00EB48AA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vertAlign w:val="subscript"/>
                <w:lang w:val="en-US"/>
              </w:rPr>
            </w:pPr>
            <w:r w:rsidRPr="00C25ED9">
              <w:rPr>
                <w:b/>
                <w:bCs/>
                <w:sz w:val="18"/>
                <w:szCs w:val="18"/>
                <w:lang w:val="en-US"/>
              </w:rPr>
              <w:t>FAS</w:t>
            </w:r>
            <w:r w:rsidR="00CF690C">
              <w:rPr>
                <w:b/>
                <w:bCs/>
                <w:sz w:val="18"/>
                <w:szCs w:val="18"/>
                <w:vertAlign w:val="subscript"/>
                <w:lang w:val="en-US"/>
              </w:rPr>
              <w:t>CR</w:t>
            </w:r>
          </w:p>
        </w:tc>
        <w:tc>
          <w:tcPr>
            <w:tcW w:w="0" w:type="auto"/>
            <w:gridSpan w:val="2"/>
          </w:tcPr>
          <w:p w14:paraId="1997974C" w14:textId="2C568426" w:rsidR="00EB48AA" w:rsidRPr="00C25ED9" w:rsidRDefault="00EB48AA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5ED9">
              <w:rPr>
                <w:b/>
                <w:bCs/>
                <w:sz w:val="18"/>
                <w:szCs w:val="18"/>
                <w:lang w:val="en-US"/>
              </w:rPr>
              <w:t>CKD-EPI</w:t>
            </w:r>
            <w:r w:rsidRPr="00C25ED9">
              <w:rPr>
                <w:b/>
                <w:bCs/>
                <w:sz w:val="18"/>
                <w:szCs w:val="18"/>
                <w:vertAlign w:val="subscript"/>
                <w:lang w:val="en-US"/>
              </w:rPr>
              <w:t>CR-CYS</w:t>
            </w:r>
          </w:p>
        </w:tc>
        <w:tc>
          <w:tcPr>
            <w:tcW w:w="0" w:type="auto"/>
            <w:gridSpan w:val="2"/>
          </w:tcPr>
          <w:p w14:paraId="1CA6099C" w14:textId="617D874F" w:rsidR="00EB48AA" w:rsidRPr="00C25ED9" w:rsidRDefault="00EB48AA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5ED9">
              <w:rPr>
                <w:b/>
                <w:bCs/>
                <w:sz w:val="18"/>
                <w:szCs w:val="18"/>
                <w:lang w:val="en-US"/>
              </w:rPr>
              <w:t>CAPA/</w:t>
            </w:r>
            <w:proofErr w:type="spellStart"/>
            <w:r w:rsidRPr="00C25ED9">
              <w:rPr>
                <w:b/>
                <w:bCs/>
                <w:sz w:val="18"/>
                <w:szCs w:val="18"/>
                <w:lang w:val="en-US"/>
              </w:rPr>
              <w:t>LMrev</w:t>
            </w:r>
            <w:proofErr w:type="spellEnd"/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6C6D2955" w14:textId="758AF5DB" w:rsidR="00EB48AA" w:rsidRPr="00C25ED9" w:rsidRDefault="00EB48AA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5ED9">
              <w:rPr>
                <w:b/>
                <w:bCs/>
                <w:sz w:val="18"/>
                <w:szCs w:val="18"/>
                <w:lang w:val="en-US"/>
              </w:rPr>
              <w:t>Cystatin C</w:t>
            </w:r>
          </w:p>
        </w:tc>
        <w:tc>
          <w:tcPr>
            <w:tcW w:w="0" w:type="auto"/>
            <w:gridSpan w:val="2"/>
            <w:tcBorders>
              <w:right w:val="nil"/>
            </w:tcBorders>
          </w:tcPr>
          <w:p w14:paraId="2B7A02F6" w14:textId="1969A80A" w:rsidR="00EB48AA" w:rsidRPr="00C25ED9" w:rsidRDefault="00EB48AA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25ED9">
              <w:rPr>
                <w:b/>
                <w:bCs/>
                <w:sz w:val="18"/>
                <w:szCs w:val="18"/>
                <w:lang w:val="en-US"/>
              </w:rPr>
              <w:t>Creatinine</w:t>
            </w:r>
          </w:p>
        </w:tc>
      </w:tr>
      <w:tr w:rsidR="00EB48AA" w:rsidRPr="00C25ED9" w14:paraId="55DA4176" w14:textId="02D05C28" w:rsidTr="00487822">
        <w:trPr>
          <w:trHeight w:val="33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tr2bl w:val="nil"/>
            </w:tcBorders>
            <w:noWrap/>
          </w:tcPr>
          <w:p w14:paraId="1EFDD315" w14:textId="77777777" w:rsidR="00EB48AA" w:rsidRPr="00C25ED9" w:rsidRDefault="00EB48AA" w:rsidP="00EB48AA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A977F95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1063E62" w14:textId="77777777" w:rsidR="00EB48AA" w:rsidRPr="00C25ED9" w:rsidRDefault="00EB48AA" w:rsidP="00EB48AA">
            <w:pPr>
              <w:spacing w:line="48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25ED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7942BD7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A62A2DC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50E9DE7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CC6170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7C2DA36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939F8E5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35CF88" w14:textId="2A00A6C2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18F02E" w14:textId="760A1DFD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CFC3D8" w14:textId="62FD0D3F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988938" w14:textId="20F21FFA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38111E" w14:textId="5A9EF34D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524880" w14:textId="1EE8C6B0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D6C527E" w14:textId="3757F327" w:rsidR="00EB48AA" w:rsidRPr="00C25ED9" w:rsidRDefault="00EB48AA" w:rsidP="00EB48AA">
            <w:pPr>
              <w:spacing w:line="48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19ABD9C" w14:textId="4417F38A" w:rsidR="00EB48AA" w:rsidRPr="00C25ED9" w:rsidRDefault="00EB48AA" w:rsidP="00EB48AA">
            <w:pPr>
              <w:spacing w:line="48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25ED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85BE075" w14:textId="02365790" w:rsidR="00EB48AA" w:rsidRPr="00C25ED9" w:rsidRDefault="00EB48AA" w:rsidP="00EB48AA">
            <w:pPr>
              <w:spacing w:line="48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0E6C1445" w14:textId="79C9D812" w:rsidR="00EB48AA" w:rsidRPr="00C25ED9" w:rsidRDefault="00EB48AA" w:rsidP="00EB48AA">
            <w:pPr>
              <w:spacing w:line="48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25ED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EB48AA" w:rsidRPr="00C25ED9" w14:paraId="0714A8D0" w14:textId="63525536" w:rsidTr="00487822">
        <w:trPr>
          <w:trHeight w:val="334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10E36F1" w14:textId="77777777" w:rsidR="00EB48AA" w:rsidRPr="00C25ED9" w:rsidRDefault="00EB48AA" w:rsidP="00EB48AA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FM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95E84AF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A14EBD8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FA86EC5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C25ED9">
              <w:rPr>
                <w:sz w:val="18"/>
                <w:szCs w:val="18"/>
                <w:lang w:val="en-US"/>
              </w:rPr>
              <w:t>-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BAE6956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  <w:lang w:val="en-US"/>
              </w:rPr>
              <w:t>&lt;0.</w:t>
            </w:r>
            <w:r w:rsidRPr="00C25ED9">
              <w:rPr>
                <w:sz w:val="18"/>
                <w:szCs w:val="18"/>
              </w:rPr>
              <w:t>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D0BE60D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C856A72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5517C92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224A8C2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090F11" w14:textId="521D78AA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0CEB7C" w14:textId="0AECCAE0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147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CD25C7" w14:textId="45032076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</w:t>
            </w:r>
            <w:r w:rsidR="004141E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C06398" w14:textId="4BCA3FDD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4FC0EA" w14:textId="68A572D3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B5E493" w14:textId="7DEC11EC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DD71D7" w14:textId="65E6BCD6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A6128E" w14:textId="5FE7576D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DE1A83E" w14:textId="4F73238D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9BE7A9" w14:textId="0F27B01E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</w:tr>
      <w:tr w:rsidR="00EB48AA" w:rsidRPr="00C25ED9" w14:paraId="366BAE7B" w14:textId="40131F94" w:rsidTr="00487822">
        <w:trPr>
          <w:trHeight w:val="334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E9CD654" w14:textId="77777777" w:rsidR="00EB48AA" w:rsidRPr="00C25ED9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1D73926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8B8181B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126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981B195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F865893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000E921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DFC55DB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06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476753F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F7CBEB0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05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62178D" w14:textId="7D55914E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9AC84D" w14:textId="2A09AFC5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0871E0" w14:textId="24012C88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44187F" w14:textId="0CE3DE91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00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C5EBF5" w14:textId="2E32F18E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11C5B7A" w14:textId="4C0F01D1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002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F9D743" w14:textId="4911C9D6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50C3B0" w14:textId="4A78FD65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69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FAC5BC" w14:textId="009C24DA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AF3ACC" w14:textId="013E6A49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</w:tr>
      <w:tr w:rsidR="00EB48AA" w:rsidRPr="00C25ED9" w14:paraId="54AF09EE" w14:textId="356F6945" w:rsidTr="00487822">
        <w:trPr>
          <w:trHeight w:val="334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2EEDBA5" w14:textId="77777777" w:rsidR="00EB48AA" w:rsidRPr="00C25ED9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FMI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06D39DC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9517C93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624CA1A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C6A11DA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C3B99D6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5895EB8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2036043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6908C48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63CF9D" w14:textId="56B46062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DB1F69" w14:textId="0253A9E4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13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011AB8" w14:textId="2363697A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</w:t>
            </w:r>
            <w:r w:rsidR="004141E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0BB823" w14:textId="0E5A5244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B77DA8" w14:textId="73699373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D8D1FE" w14:textId="647879C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FEDAF0" w14:textId="1E9DDFB0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9500C9" w14:textId="299B2E2B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69B471" w14:textId="528010A4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2648A6" w14:textId="160B49AB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</w:tr>
      <w:tr w:rsidR="00EB48AA" w:rsidRPr="00C25ED9" w14:paraId="3E3DBE38" w14:textId="6DBDADD7" w:rsidTr="00487822">
        <w:trPr>
          <w:trHeight w:val="334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A1CE03A" w14:textId="77777777" w:rsidR="00EB48AA" w:rsidRPr="00C25ED9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 xml:space="preserve">z-score </w:t>
            </w:r>
            <w:proofErr w:type="spellStart"/>
            <w:r w:rsidRPr="00C25ED9">
              <w:rPr>
                <w:sz w:val="18"/>
                <w:szCs w:val="18"/>
              </w:rPr>
              <w:t>FMI</w:t>
            </w:r>
            <w:r w:rsidRPr="00C25ED9">
              <w:rPr>
                <w:sz w:val="18"/>
                <w:szCs w:val="18"/>
                <w:vertAlign w:val="subscript"/>
              </w:rPr>
              <w:t>Larss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0D2F913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8AA05DF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16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DB03027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B341079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768D6A9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BFFF007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4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4A82631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1CE0422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4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4A20F5" w14:textId="60E283F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D77F54" w14:textId="708AC7A4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57E0F3" w14:textId="12D5A125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</w:t>
            </w:r>
            <w:proofErr w:type="gramStart"/>
            <w:r w:rsidRPr="00C25ED9">
              <w:rPr>
                <w:sz w:val="18"/>
                <w:szCs w:val="18"/>
              </w:rPr>
              <w:t>0.00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3D03B7" w14:textId="1BF13752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884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C6897A" w14:textId="257AE3A6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0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02C09B" w14:textId="1562055C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889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B924CF" w14:textId="4146E92F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6BEF0B" w14:textId="586C8770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4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BE9917" w14:textId="4A15E76F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C31163" w14:textId="455C5DA6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</w:tr>
      <w:tr w:rsidR="00EB48AA" w:rsidRPr="00C25ED9" w14:paraId="3AD511DC" w14:textId="767EB53D" w:rsidTr="00487822">
        <w:trPr>
          <w:trHeight w:val="334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1B748AD" w14:textId="77777777" w:rsidR="00EB48AA" w:rsidRPr="00C25ED9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 xml:space="preserve">z-score </w:t>
            </w:r>
            <w:proofErr w:type="spellStart"/>
            <w:r w:rsidRPr="00C25ED9">
              <w:rPr>
                <w:sz w:val="18"/>
                <w:szCs w:val="18"/>
              </w:rPr>
              <w:t>FMI</w:t>
            </w:r>
            <w:r w:rsidRPr="00C25ED9">
              <w:rPr>
                <w:sz w:val="18"/>
                <w:szCs w:val="18"/>
                <w:vertAlign w:val="subscript"/>
              </w:rPr>
              <w:t>Le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F6C08FC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EA19A36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8A614B0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6745C36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90246E8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766EA1A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22FCDA6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EF129DB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A496B8" w14:textId="60A37AA9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</w:t>
            </w:r>
            <w:r w:rsidR="004141E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729851" w14:textId="47DFB250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47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08C691" w14:textId="082E59CD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9C42B8" w14:textId="47B7615F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02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836C6F" w14:textId="344A8BD4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C6FC08C" w14:textId="35BABBB2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06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4C37DC" w14:textId="5694CBF2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6879D0" w14:textId="2560F136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3F08B4" w14:textId="0381785C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FBE0CA" w14:textId="18F306BD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</w:tr>
      <w:tr w:rsidR="00EB48AA" w:rsidRPr="00C25ED9" w14:paraId="365B2DE2" w14:textId="5AEB9A7F" w:rsidTr="00487822">
        <w:trPr>
          <w:trHeight w:val="334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B1B03B5" w14:textId="77777777" w:rsidR="00EB48AA" w:rsidRPr="00C25ED9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W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66A07F9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CC0D7C3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D223ADD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539271F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C9EAD67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E6EF36D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287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17D807A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6B6A709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27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EDBA41" w14:textId="0F949535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9DD770" w14:textId="0892AAEE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07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1B8F3B" w14:textId="2C2B6974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</w:t>
            </w:r>
            <w:r w:rsidR="004141E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BFCED5" w14:textId="45587AF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6E765F" w14:textId="254787A2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1</w:t>
            </w:r>
            <w:r w:rsidR="004141E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2A5D86" w14:textId="6D55364A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721910" w14:textId="1312667B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E0B6D8" w14:textId="43F2498F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&lt;</w:t>
            </w:r>
            <w:proofErr w:type="gramStart"/>
            <w:r w:rsidRPr="00C25ED9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EFB812" w14:textId="3E5645AB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92D062" w14:textId="0EBB9621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</w:tr>
      <w:tr w:rsidR="00EB48AA" w:rsidRPr="00C25ED9" w14:paraId="2F6DCB7B" w14:textId="6A50F5B3" w:rsidTr="00487822">
        <w:trPr>
          <w:trHeight w:val="334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2FBF85D" w14:textId="77777777" w:rsidR="00EB48AA" w:rsidRPr="00C25ED9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WH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773E9A3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4D71AF6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97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B3215E0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B7E094C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187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D3750B1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E1F9D52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DE338EB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10B58F4" w14:textId="77777777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188275" w14:textId="10E64C9E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</w:t>
            </w:r>
            <w:r w:rsidR="004141EF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85C221" w14:textId="0D9C5D96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8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9A38F13" w14:textId="3D61B68F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37D3B4" w14:textId="693EFFBA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24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0159F8" w14:textId="1CB078D8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70C2F4" w14:textId="4A5FA9E5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407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062880" w14:textId="40FCDABA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7B81BC" w14:textId="3F5FDB00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076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40107C" w14:textId="4D7B1DC5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25ED9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EEB369" w14:textId="0731E7BC" w:rsidR="00EB48AA" w:rsidRPr="00C25ED9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C25ED9">
              <w:rPr>
                <w:sz w:val="18"/>
                <w:szCs w:val="18"/>
              </w:rPr>
              <w:t>0.832</w:t>
            </w:r>
            <w:proofErr w:type="gramEnd"/>
          </w:p>
        </w:tc>
      </w:tr>
    </w:tbl>
    <w:p w14:paraId="2223F431" w14:textId="77777777" w:rsidR="00411CB0" w:rsidRPr="00FC71D7" w:rsidRDefault="00411CB0" w:rsidP="00411CB0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591"/>
        <w:gridCol w:w="723"/>
        <w:gridCol w:w="591"/>
        <w:gridCol w:w="723"/>
        <w:gridCol w:w="591"/>
        <w:gridCol w:w="621"/>
        <w:gridCol w:w="591"/>
        <w:gridCol w:w="621"/>
        <w:gridCol w:w="591"/>
        <w:gridCol w:w="723"/>
        <w:gridCol w:w="643"/>
        <w:gridCol w:w="787"/>
        <w:gridCol w:w="591"/>
        <w:gridCol w:w="723"/>
        <w:gridCol w:w="531"/>
        <w:gridCol w:w="723"/>
        <w:gridCol w:w="591"/>
        <w:gridCol w:w="621"/>
      </w:tblGrid>
      <w:tr w:rsidR="00C25ED9" w:rsidRPr="00EB48AA" w14:paraId="1702F803" w14:textId="77777777" w:rsidTr="00EB48AA">
        <w:trPr>
          <w:trHeight w:val="320"/>
        </w:trPr>
        <w:tc>
          <w:tcPr>
            <w:tcW w:w="0" w:type="auto"/>
            <w:vMerge w:val="restart"/>
            <w:tcBorders>
              <w:left w:val="nil"/>
              <w:tr2bl w:val="nil"/>
            </w:tcBorders>
            <w:noWrap/>
            <w:hideMark/>
          </w:tcPr>
          <w:p w14:paraId="585BD2B7" w14:textId="77777777" w:rsidR="00C25ED9" w:rsidRPr="00EB48AA" w:rsidRDefault="00C25ED9" w:rsidP="000820B8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B48AA"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0" w:type="auto"/>
            <w:gridSpan w:val="2"/>
            <w:noWrap/>
            <w:hideMark/>
          </w:tcPr>
          <w:p w14:paraId="55AFAB4B" w14:textId="77777777" w:rsidR="00C25ED9" w:rsidRPr="00EB48AA" w:rsidRDefault="00C25ED9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B48AA">
              <w:rPr>
                <w:b/>
                <w:bCs/>
                <w:sz w:val="18"/>
                <w:szCs w:val="18"/>
              </w:rPr>
              <w:t>CAPA</w:t>
            </w:r>
          </w:p>
        </w:tc>
        <w:tc>
          <w:tcPr>
            <w:tcW w:w="0" w:type="auto"/>
            <w:gridSpan w:val="2"/>
            <w:noWrap/>
            <w:hideMark/>
          </w:tcPr>
          <w:p w14:paraId="4F4B3CE7" w14:textId="77777777" w:rsidR="00C25ED9" w:rsidRPr="00EB48AA" w:rsidRDefault="00C25ED9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B48AA">
              <w:rPr>
                <w:b/>
                <w:bCs/>
                <w:sz w:val="18"/>
                <w:szCs w:val="18"/>
              </w:rPr>
              <w:t>CKD-EPI</w:t>
            </w:r>
            <w:r w:rsidRPr="00EB48AA">
              <w:rPr>
                <w:b/>
                <w:bCs/>
                <w:sz w:val="18"/>
                <w:szCs w:val="18"/>
                <w:vertAlign w:val="subscript"/>
              </w:rPr>
              <w:t>CYS</w:t>
            </w:r>
          </w:p>
        </w:tc>
        <w:tc>
          <w:tcPr>
            <w:tcW w:w="0" w:type="auto"/>
            <w:gridSpan w:val="2"/>
            <w:noWrap/>
            <w:hideMark/>
          </w:tcPr>
          <w:p w14:paraId="146C4FE6" w14:textId="77777777" w:rsidR="00C25ED9" w:rsidRPr="00EB48AA" w:rsidRDefault="00C25ED9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EB48AA">
              <w:rPr>
                <w:b/>
                <w:bCs/>
                <w:sz w:val="18"/>
                <w:szCs w:val="18"/>
              </w:rPr>
              <w:t>LMrev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14:paraId="1A41E633" w14:textId="77777777" w:rsidR="00C25ED9" w:rsidRPr="00EB48AA" w:rsidRDefault="00C25ED9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B48AA">
              <w:rPr>
                <w:b/>
                <w:bCs/>
                <w:sz w:val="18"/>
                <w:szCs w:val="18"/>
              </w:rPr>
              <w:t>CKD-EPI</w:t>
            </w:r>
            <w:r w:rsidRPr="00EB48AA">
              <w:rPr>
                <w:b/>
                <w:bCs/>
                <w:sz w:val="18"/>
                <w:szCs w:val="18"/>
                <w:vertAlign w:val="subscript"/>
              </w:rPr>
              <w:t>CR</w:t>
            </w:r>
          </w:p>
        </w:tc>
        <w:tc>
          <w:tcPr>
            <w:tcW w:w="0" w:type="auto"/>
            <w:gridSpan w:val="2"/>
          </w:tcPr>
          <w:p w14:paraId="08C549FA" w14:textId="134C774D" w:rsidR="00C25ED9" w:rsidRPr="00CF690C" w:rsidRDefault="00C25ED9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  <w:vertAlign w:val="subscript"/>
              </w:rPr>
            </w:pPr>
            <w:r w:rsidRPr="00EB48AA">
              <w:rPr>
                <w:b/>
                <w:bCs/>
                <w:sz w:val="18"/>
                <w:szCs w:val="18"/>
              </w:rPr>
              <w:t>FAS</w:t>
            </w:r>
            <w:r w:rsidR="00CF690C">
              <w:rPr>
                <w:b/>
                <w:bCs/>
                <w:sz w:val="18"/>
                <w:szCs w:val="18"/>
                <w:vertAlign w:val="subscript"/>
              </w:rPr>
              <w:t>CR</w:t>
            </w:r>
          </w:p>
        </w:tc>
        <w:tc>
          <w:tcPr>
            <w:tcW w:w="0" w:type="auto"/>
            <w:gridSpan w:val="2"/>
          </w:tcPr>
          <w:p w14:paraId="65AFB96A" w14:textId="5AC77587" w:rsidR="00C25ED9" w:rsidRPr="00EB48AA" w:rsidRDefault="00C25ED9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B48AA">
              <w:rPr>
                <w:b/>
                <w:bCs/>
                <w:sz w:val="18"/>
                <w:szCs w:val="18"/>
                <w:lang w:val="en-US"/>
              </w:rPr>
              <w:t>CKD-EPI</w:t>
            </w:r>
            <w:r w:rsidRPr="00EB48AA">
              <w:rPr>
                <w:b/>
                <w:bCs/>
                <w:sz w:val="18"/>
                <w:szCs w:val="18"/>
                <w:vertAlign w:val="subscript"/>
                <w:lang w:val="en-US"/>
              </w:rPr>
              <w:t>CR-CYS</w:t>
            </w:r>
          </w:p>
        </w:tc>
        <w:tc>
          <w:tcPr>
            <w:tcW w:w="0" w:type="auto"/>
            <w:gridSpan w:val="2"/>
          </w:tcPr>
          <w:p w14:paraId="138BF005" w14:textId="0777FFDF" w:rsidR="00C25ED9" w:rsidRPr="00EB48AA" w:rsidRDefault="00C25ED9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B48AA">
              <w:rPr>
                <w:b/>
                <w:bCs/>
                <w:sz w:val="18"/>
                <w:szCs w:val="18"/>
                <w:lang w:val="en-US"/>
              </w:rPr>
              <w:t>CAPA/</w:t>
            </w:r>
            <w:proofErr w:type="spellStart"/>
            <w:r w:rsidRPr="00EB48AA">
              <w:rPr>
                <w:b/>
                <w:bCs/>
                <w:sz w:val="18"/>
                <w:szCs w:val="18"/>
                <w:lang w:val="en-US"/>
              </w:rPr>
              <w:t>LMrev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14:paraId="6D28FC7B" w14:textId="3DC6D665" w:rsidR="00C25ED9" w:rsidRPr="00EB48AA" w:rsidRDefault="00163E3F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</w:t>
            </w:r>
            <w:r w:rsidR="00C25ED9" w:rsidRPr="00EB48AA">
              <w:rPr>
                <w:b/>
                <w:bCs/>
                <w:sz w:val="18"/>
                <w:szCs w:val="18"/>
              </w:rPr>
              <w:t>ystatin</w:t>
            </w:r>
            <w:proofErr w:type="spellEnd"/>
            <w:r w:rsidR="00C25ED9" w:rsidRPr="00EB48AA">
              <w:rPr>
                <w:b/>
                <w:bCs/>
                <w:sz w:val="18"/>
                <w:szCs w:val="18"/>
              </w:rPr>
              <w:t xml:space="preserve"> C</w:t>
            </w:r>
          </w:p>
        </w:tc>
        <w:tc>
          <w:tcPr>
            <w:tcW w:w="0" w:type="auto"/>
            <w:gridSpan w:val="2"/>
            <w:tcBorders>
              <w:right w:val="nil"/>
            </w:tcBorders>
            <w:noWrap/>
            <w:hideMark/>
          </w:tcPr>
          <w:p w14:paraId="586ADF3C" w14:textId="0F68CC44" w:rsidR="00C25ED9" w:rsidRPr="00EB48AA" w:rsidRDefault="00163E3F" w:rsidP="000820B8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</w:t>
            </w:r>
            <w:r w:rsidR="00C25ED9" w:rsidRPr="00EB48AA">
              <w:rPr>
                <w:b/>
                <w:bCs/>
                <w:sz w:val="18"/>
                <w:szCs w:val="18"/>
              </w:rPr>
              <w:t>reatinine</w:t>
            </w:r>
            <w:proofErr w:type="spellEnd"/>
          </w:p>
        </w:tc>
      </w:tr>
      <w:tr w:rsidR="00EB48AA" w:rsidRPr="00EB48AA" w14:paraId="58A487CB" w14:textId="77777777" w:rsidTr="00EB48AA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tr2bl w:val="nil"/>
            </w:tcBorders>
            <w:noWrap/>
          </w:tcPr>
          <w:p w14:paraId="67F13E30" w14:textId="77777777" w:rsidR="00C25ED9" w:rsidRPr="00EB48AA" w:rsidRDefault="00C25ED9" w:rsidP="00C25ED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CEBB2FF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93EA844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CA2B6C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DF0853C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340EB6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B2533A1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D3AADAF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25F8B4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BE0766" w14:textId="792A87ED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D2DD7" w14:textId="6FAD7FB6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DDCEF8" w14:textId="4EBC4015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4A1A9F" w14:textId="26F34B29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8CC9C4" w14:textId="03D8E835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CE7DE7" w14:textId="3350FAF8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EC2DAF8" w14:textId="7A83A7EF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457442B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2DF0AEC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</w:tcPr>
          <w:p w14:paraId="51B2EFC0" w14:textId="77777777" w:rsidR="00C25ED9" w:rsidRPr="00EB48AA" w:rsidRDefault="00C25ED9" w:rsidP="00C25ED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EB48AA" w:rsidRPr="00EB48AA" w14:paraId="78FE92D8" w14:textId="77777777" w:rsidTr="00EB48AA">
        <w:trPr>
          <w:trHeight w:val="32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AFA57EE" w14:textId="77777777" w:rsidR="00EB48AA" w:rsidRPr="00EB48AA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FM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10C0F7E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6BB19EF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2DEB267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46EE551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D6054B4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39E5608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C57462C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B2BFAF3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C6FEE9" w14:textId="0FC9EDEE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758F85" w14:textId="4EDAE882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00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AC29ABA" w14:textId="7ADC423C" w:rsidR="00EB48AA" w:rsidRPr="00EB48AA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F263B4" w14:textId="0990B541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8452BB" w14:textId="7F80FCAB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</w:t>
            </w:r>
            <w:r w:rsidR="004141E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9E70A2" w14:textId="6D259409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1470496" w14:textId="0B8AEAEE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1</w:t>
            </w:r>
            <w:r w:rsidR="004141EF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C87ACD5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BFE4604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4D0CABE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</w:tr>
      <w:tr w:rsidR="00EB48AA" w:rsidRPr="00EB48AA" w14:paraId="206B26CA" w14:textId="77777777" w:rsidTr="00EB48AA">
        <w:trPr>
          <w:trHeight w:val="32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9544EAB" w14:textId="77777777" w:rsidR="00EB48AA" w:rsidRPr="00EB48AA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LM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25AED09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5442FDC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3ECF099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3D70A15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BAA7BB4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6588B73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DEA7332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6523CC1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E7A21F" w14:textId="50B98ED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478A52B" w14:textId="37D1496F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6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BA6032" w14:textId="6EE5F66C" w:rsidR="00EB48AA" w:rsidRPr="00EB48AA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BC1150" w14:textId="18233541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690D22" w14:textId="7E6FEA42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E369B7" w14:textId="2F0B6D4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00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BF167B2" w14:textId="6B635A2A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723D841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52BFF1E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3E70302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289</w:t>
            </w:r>
            <w:proofErr w:type="gramEnd"/>
          </w:p>
        </w:tc>
      </w:tr>
      <w:tr w:rsidR="00EB48AA" w:rsidRPr="00EB48AA" w14:paraId="519B74BF" w14:textId="77777777" w:rsidTr="00EB48AA">
        <w:trPr>
          <w:trHeight w:val="32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B4C6F42" w14:textId="77777777" w:rsidR="00EB48AA" w:rsidRPr="00EB48AA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FMI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E552952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41EE94F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0E95037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1B749FD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F9E3A11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42658C5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E28590E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CED3F9B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AC4A5E" w14:textId="79A99D9A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65A5B0" w14:textId="109D6EC8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0BB2C2" w14:textId="072B8C8B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043D05" w14:textId="28200658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7F3E21" w14:textId="267AD0E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B302AE" w14:textId="77F90B64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4AE0F21" w14:textId="247A369A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</w:t>
            </w:r>
            <w:r w:rsidR="004141EF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4871517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D4104B8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25F004D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</w:tr>
      <w:tr w:rsidR="00EB48AA" w:rsidRPr="00EB48AA" w14:paraId="628197C9" w14:textId="77777777" w:rsidTr="00EB48AA">
        <w:trPr>
          <w:trHeight w:val="32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3DA9701" w14:textId="77777777" w:rsidR="00EB48AA" w:rsidRPr="00EB48AA" w:rsidRDefault="00EB48AA" w:rsidP="00EB48AA">
            <w:pPr>
              <w:spacing w:line="480" w:lineRule="auto"/>
              <w:rPr>
                <w:sz w:val="18"/>
                <w:szCs w:val="18"/>
                <w:vertAlign w:val="subscript"/>
              </w:rPr>
            </w:pPr>
            <w:r w:rsidRPr="00EB48AA">
              <w:rPr>
                <w:sz w:val="18"/>
                <w:szCs w:val="18"/>
              </w:rPr>
              <w:t xml:space="preserve">z-score </w:t>
            </w:r>
            <w:proofErr w:type="spellStart"/>
            <w:r w:rsidRPr="00EB48AA">
              <w:rPr>
                <w:sz w:val="18"/>
                <w:szCs w:val="18"/>
              </w:rPr>
              <w:t>FMI</w:t>
            </w:r>
            <w:r w:rsidRPr="00EB48AA">
              <w:rPr>
                <w:sz w:val="18"/>
                <w:szCs w:val="18"/>
                <w:vertAlign w:val="subscript"/>
              </w:rPr>
              <w:t>Larss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3DFF67B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1FF7C7D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1579CE8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92B2D6D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87A6A78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B534196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04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40824B2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7749304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04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D560E07" w14:textId="3F05576C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</w:t>
            </w:r>
            <w:r w:rsidR="004141E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7234A6" w14:textId="72531096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002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14BFB8" w14:textId="2CBB54FD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62F61F" w14:textId="35277A9A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2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FF7EBC8" w14:textId="3FEF1ACE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AF0388" w14:textId="6AF34921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58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E38A578" w14:textId="62103C15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1</w:t>
            </w:r>
            <w:r w:rsidR="004141E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E30BC17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EACB3D8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27C381E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18</w:t>
            </w:r>
            <w:proofErr w:type="gramEnd"/>
          </w:p>
        </w:tc>
      </w:tr>
      <w:tr w:rsidR="00EB48AA" w:rsidRPr="00EB48AA" w14:paraId="261E3D8F" w14:textId="77777777" w:rsidTr="00EB48AA">
        <w:trPr>
          <w:trHeight w:val="32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0A8DF66" w14:textId="77777777" w:rsidR="00EB48AA" w:rsidRPr="00EB48AA" w:rsidRDefault="00EB48AA" w:rsidP="00EB48AA">
            <w:pPr>
              <w:spacing w:line="480" w:lineRule="auto"/>
              <w:rPr>
                <w:sz w:val="18"/>
                <w:szCs w:val="18"/>
                <w:vertAlign w:val="subscript"/>
              </w:rPr>
            </w:pPr>
            <w:r w:rsidRPr="00EB48AA">
              <w:rPr>
                <w:sz w:val="18"/>
                <w:szCs w:val="18"/>
              </w:rPr>
              <w:t xml:space="preserve">z-score </w:t>
            </w:r>
            <w:proofErr w:type="spellStart"/>
            <w:r w:rsidRPr="00EB48AA">
              <w:rPr>
                <w:sz w:val="18"/>
                <w:szCs w:val="18"/>
              </w:rPr>
              <w:t>FMI</w:t>
            </w:r>
            <w:r w:rsidRPr="00EB48AA">
              <w:rPr>
                <w:sz w:val="18"/>
                <w:szCs w:val="18"/>
                <w:vertAlign w:val="subscript"/>
              </w:rPr>
              <w:t>Le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98F1CAE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24C03C5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9397E1F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DA85822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E49E744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43A1083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29878AF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E5ABE98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12C0A8" w14:textId="28AFC9C5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DB704A" w14:textId="07CFDFF3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995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B35D3A" w14:textId="1A8D0EEA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EB8CF0" w14:textId="6BD847ED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EA55E2" w14:textId="52E41FA9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1EAB06" w14:textId="4066AD2E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A4EB225" w14:textId="23DDD942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81528FC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ED20277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9B594E7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344</w:t>
            </w:r>
            <w:proofErr w:type="gramEnd"/>
          </w:p>
        </w:tc>
      </w:tr>
      <w:tr w:rsidR="00EB48AA" w:rsidRPr="00EB48AA" w14:paraId="2ACFB501" w14:textId="77777777" w:rsidTr="00EB48AA">
        <w:trPr>
          <w:trHeight w:val="32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12C500B" w14:textId="77777777" w:rsidR="00EB48AA" w:rsidRPr="00EB48AA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lastRenderedPageBreak/>
              <w:t>W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C079F92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B817B54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16536CF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2F46F40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65CD21A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1F4FFFE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F0D973A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76F71C0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F0CF78" w14:textId="149F7389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255A02" w14:textId="6AA17502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B96F45" w14:textId="0152C4E8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</w:t>
            </w:r>
            <w:r w:rsidR="004141E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F1C4AA" w14:textId="634C4B1A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D956146" w14:textId="23D8D358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279CC4" w14:textId="5370D8D2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96B98E2" w14:textId="10E47479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FD4F08B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&lt;</w:t>
            </w:r>
            <w:proofErr w:type="gramStart"/>
            <w:r w:rsidRPr="00EB48AA">
              <w:rPr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71CC12F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52C2D39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1.000</w:t>
            </w:r>
            <w:proofErr w:type="gramEnd"/>
          </w:p>
        </w:tc>
      </w:tr>
      <w:tr w:rsidR="00EB48AA" w:rsidRPr="00EB48AA" w14:paraId="5FB57C4F" w14:textId="77777777" w:rsidTr="00EB48AA">
        <w:trPr>
          <w:trHeight w:val="320"/>
        </w:trPr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D5FC445" w14:textId="77777777" w:rsidR="00EB48AA" w:rsidRPr="00EB48AA" w:rsidRDefault="00EB48AA" w:rsidP="00EB48AA">
            <w:pPr>
              <w:spacing w:line="480" w:lineRule="auto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WH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DF99442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AB9984B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09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D1459CD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20C5DE2C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10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1E90983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441EC407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497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B53076C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B50B3FE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45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9DBE75" w14:textId="2F8B15B2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</w:t>
            </w:r>
            <w:r w:rsidR="004141E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863F7D" w14:textId="6319F67B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164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387695" w14:textId="736925B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</w:t>
            </w:r>
            <w:r w:rsidR="004141E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0DA3F64" w14:textId="3A409ACA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134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A6E9A2" w14:textId="5030A62B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5771B9" w14:textId="45F489DA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198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1215F78F" w14:textId="53DF7F90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0.0</w:t>
            </w:r>
            <w:r w:rsidR="004141E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6FC6EC28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0081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D5EB81D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48AA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75C9F47E" w14:textId="77777777" w:rsidR="00EB48AA" w:rsidRPr="00EB48AA" w:rsidRDefault="00EB48AA" w:rsidP="00EB48AA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EB48AA">
              <w:rPr>
                <w:sz w:val="18"/>
                <w:szCs w:val="18"/>
              </w:rPr>
              <w:t>0.344</w:t>
            </w:r>
            <w:proofErr w:type="gramEnd"/>
          </w:p>
        </w:tc>
      </w:tr>
    </w:tbl>
    <w:p w14:paraId="506ECA53" w14:textId="77777777" w:rsidR="00411CB0" w:rsidRPr="00FC71D7" w:rsidRDefault="00411CB0" w:rsidP="00411CB0">
      <w:pPr>
        <w:spacing w:line="480" w:lineRule="auto"/>
        <w:rPr>
          <w:color w:val="000000"/>
          <w:lang w:val="en-US"/>
        </w:rPr>
      </w:pPr>
    </w:p>
    <w:p w14:paraId="4554B402" w14:textId="5BA57DC6" w:rsidR="00411CB0" w:rsidRPr="00201944" w:rsidRDefault="00411CB0" w:rsidP="00411CB0">
      <w:pPr>
        <w:spacing w:line="480" w:lineRule="auto"/>
        <w:rPr>
          <w:color w:val="000000"/>
          <w:lang w:val="en-US"/>
        </w:rPr>
      </w:pPr>
      <w:r w:rsidRPr="00201944">
        <w:rPr>
          <w:color w:val="000000"/>
          <w:lang w:val="en-US"/>
        </w:rPr>
        <w:t xml:space="preserve">Adjusted </w:t>
      </w:r>
      <w:r w:rsidRPr="00201944">
        <w:rPr>
          <w:i/>
          <w:iCs/>
          <w:color w:val="000000"/>
          <w:lang w:val="en-US"/>
        </w:rPr>
        <w:t>P</w:t>
      </w:r>
      <w:r w:rsidRPr="00201944">
        <w:rPr>
          <w:color w:val="000000"/>
          <w:lang w:val="en-US"/>
        </w:rPr>
        <w:t xml:space="preserve"> values (Holm-</w:t>
      </w:r>
      <w:proofErr w:type="spellStart"/>
      <w:r w:rsidRPr="00201944">
        <w:rPr>
          <w:color w:val="000000"/>
          <w:lang w:val="en-US"/>
        </w:rPr>
        <w:t>Bonferoni</w:t>
      </w:r>
      <w:proofErr w:type="spellEnd"/>
      <w:r w:rsidRPr="00201944">
        <w:rPr>
          <w:color w:val="000000"/>
          <w:lang w:val="en-US"/>
        </w:rPr>
        <w:t xml:space="preserve"> method) was used </w:t>
      </w:r>
      <w:r w:rsidR="00F40001" w:rsidRPr="00201944">
        <w:rPr>
          <w:color w:val="000000"/>
          <w:lang w:val="en-US"/>
        </w:rPr>
        <w:t>to</w:t>
      </w:r>
      <w:r w:rsidRPr="00201944">
        <w:rPr>
          <w:color w:val="000000"/>
          <w:lang w:val="en-US"/>
        </w:rPr>
        <w:t xml:space="preserve"> counteract the problem of multiple comparisons.</w:t>
      </w:r>
    </w:p>
    <w:p w14:paraId="3F09E74D" w14:textId="0ECDA80F" w:rsidR="008D13B9" w:rsidRPr="00201944" w:rsidRDefault="00411CB0">
      <w:pPr>
        <w:rPr>
          <w:lang w:val="en-US"/>
        </w:rPr>
      </w:pPr>
      <w:r w:rsidRPr="00201944">
        <w:rPr>
          <w:color w:val="000000"/>
          <w:lang w:val="en-US"/>
        </w:rPr>
        <w:t xml:space="preserve">Abbreviations: FM, fat mass; LM, lean mass; FMI, fat mass index; WC, waist circumference; WHR, waist-to-hip ratio; CAPA, cystatin C eGFR equation based on </w:t>
      </w:r>
      <w:r w:rsidRPr="00201944">
        <w:rPr>
          <w:lang w:val="en-US"/>
        </w:rPr>
        <w:t xml:space="preserve">Caucasian, Asian, pediatric, and adult cohorts;  </w:t>
      </w:r>
      <w:proofErr w:type="spellStart"/>
      <w:r w:rsidRPr="00201944">
        <w:rPr>
          <w:color w:val="000000"/>
          <w:lang w:val="en-US"/>
        </w:rPr>
        <w:t>LMrev</w:t>
      </w:r>
      <w:proofErr w:type="spellEnd"/>
      <w:r w:rsidRPr="00201944">
        <w:rPr>
          <w:color w:val="000000"/>
          <w:lang w:val="en-US"/>
        </w:rPr>
        <w:t xml:space="preserve">, the Lund-Malmö revised creatinine based eGFR equation; </w:t>
      </w:r>
      <w:r w:rsidRPr="00201944">
        <w:rPr>
          <w:lang w:val="en-GB"/>
        </w:rPr>
        <w:t>CKD-EPI</w:t>
      </w:r>
      <w:r w:rsidRPr="00201944">
        <w:rPr>
          <w:vertAlign w:val="subscript"/>
          <w:lang w:val="en-GB"/>
        </w:rPr>
        <w:t>CYS,</w:t>
      </w:r>
      <w:r w:rsidRPr="00201944">
        <w:rPr>
          <w:lang w:val="en-GB"/>
        </w:rPr>
        <w:t xml:space="preserve"> </w:t>
      </w:r>
      <w:r w:rsidRPr="00201944">
        <w:rPr>
          <w:lang w:val="en-US"/>
        </w:rPr>
        <w:t xml:space="preserve">the Chronic Kidney Disease Epidemiology Collaboration </w:t>
      </w:r>
      <w:r w:rsidRPr="00201944">
        <w:rPr>
          <w:lang w:val="en-GB"/>
        </w:rPr>
        <w:t>cystatin C equation; CKD-EPI</w:t>
      </w:r>
      <w:r w:rsidRPr="00201944">
        <w:rPr>
          <w:vertAlign w:val="subscript"/>
          <w:lang w:val="en-GB"/>
        </w:rPr>
        <w:t>CR</w:t>
      </w:r>
      <w:r w:rsidRPr="00201944">
        <w:rPr>
          <w:lang w:val="en-GB"/>
        </w:rPr>
        <w:t xml:space="preserve">, the Chronic Kidney Disease Epidemiology Collaboration creatinine equation; </w:t>
      </w:r>
      <w:r w:rsidR="00367CB1" w:rsidRPr="00201944">
        <w:rPr>
          <w:lang w:val="en-GB"/>
        </w:rPr>
        <w:t>CKD-EPI</w:t>
      </w:r>
      <w:r w:rsidR="00367CB1" w:rsidRPr="00201944">
        <w:rPr>
          <w:vertAlign w:val="subscript"/>
          <w:lang w:val="en-GB"/>
        </w:rPr>
        <w:t>CR-CYS,</w:t>
      </w:r>
      <w:r w:rsidR="00367CB1" w:rsidRPr="00201944">
        <w:rPr>
          <w:lang w:val="en-GB"/>
        </w:rPr>
        <w:t xml:space="preserve"> the Chronic Kidney Disease Epidemiology Collaboration combined creatinine and cystatin C </w:t>
      </w:r>
      <w:proofErr w:type="spellStart"/>
      <w:r w:rsidR="00367CB1" w:rsidRPr="00201944">
        <w:rPr>
          <w:lang w:val="en-GB"/>
        </w:rPr>
        <w:t>equation;FAS</w:t>
      </w:r>
      <w:proofErr w:type="spellEnd"/>
      <w:r w:rsidR="00367CB1" w:rsidRPr="00201944">
        <w:rPr>
          <w:lang w:val="en-GB"/>
        </w:rPr>
        <w:t xml:space="preserve">, Full Age Spectrum creatinine-based equation ; </w:t>
      </w:r>
      <w:r w:rsidRPr="00201944">
        <w:rPr>
          <w:lang w:val="en-GB"/>
        </w:rPr>
        <w:t xml:space="preserve">z-score </w:t>
      </w:r>
      <w:proofErr w:type="spellStart"/>
      <w:r w:rsidRPr="00201944">
        <w:rPr>
          <w:lang w:val="en-GB"/>
        </w:rPr>
        <w:t>FMI</w:t>
      </w:r>
      <w:r w:rsidRPr="00201944">
        <w:rPr>
          <w:vertAlign w:val="subscript"/>
          <w:lang w:val="en-GB"/>
        </w:rPr>
        <w:t>Larsson</w:t>
      </w:r>
      <w:proofErr w:type="spellEnd"/>
      <w:r w:rsidRPr="00201944">
        <w:rPr>
          <w:lang w:val="en-GB"/>
        </w:rPr>
        <w:t xml:space="preserve">, z score for fat mass index calculated by using references as reported by Larsson et al.; z-score </w:t>
      </w:r>
      <w:proofErr w:type="spellStart"/>
      <w:r w:rsidRPr="00201944">
        <w:rPr>
          <w:lang w:val="en-GB"/>
        </w:rPr>
        <w:t>FMI</w:t>
      </w:r>
      <w:r w:rsidRPr="00201944">
        <w:rPr>
          <w:vertAlign w:val="subscript"/>
          <w:lang w:val="en-GB"/>
        </w:rPr>
        <w:t>Lee</w:t>
      </w:r>
      <w:proofErr w:type="spellEnd"/>
      <w:r w:rsidRPr="00201944">
        <w:rPr>
          <w:lang w:val="en-GB"/>
        </w:rPr>
        <w:t>, z score for fat mass index calculated by using references as reported by Lee et al</w:t>
      </w:r>
    </w:p>
    <w:sectPr w:rsidR="008D13B9" w:rsidRPr="00201944" w:rsidSect="00411CB0">
      <w:footerReference w:type="even" r:id="rId7"/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192B1" w14:textId="77777777" w:rsidR="00B364DB" w:rsidRDefault="00B364DB">
      <w:r>
        <w:separator/>
      </w:r>
    </w:p>
  </w:endnote>
  <w:endnote w:type="continuationSeparator" w:id="0">
    <w:p w14:paraId="7E516E24" w14:textId="77777777" w:rsidR="00B364DB" w:rsidRDefault="00B36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90259" w14:textId="77777777" w:rsidR="0061526D" w:rsidRDefault="00411CB0" w:rsidP="00DE06D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93C10B0" w14:textId="77777777" w:rsidR="0061526D" w:rsidRDefault="00B364DB" w:rsidP="00DE06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96117" w14:textId="77777777" w:rsidR="0061526D" w:rsidRDefault="00411CB0" w:rsidP="00DE06D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730EA092" w14:textId="77777777" w:rsidR="0061526D" w:rsidRDefault="00B364DB" w:rsidP="00DE06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E9C74" w14:textId="77777777" w:rsidR="00B364DB" w:rsidRDefault="00B364DB">
      <w:r>
        <w:separator/>
      </w:r>
    </w:p>
  </w:footnote>
  <w:footnote w:type="continuationSeparator" w:id="0">
    <w:p w14:paraId="4BC8623F" w14:textId="77777777" w:rsidR="00B364DB" w:rsidRDefault="00B364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44A3E"/>
    <w:multiLevelType w:val="hybridMultilevel"/>
    <w:tmpl w:val="BC7458A2"/>
    <w:lvl w:ilvl="0" w:tplc="D0D40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3E42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2EE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3238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083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2C5C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5CD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525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9050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16F33FE"/>
    <w:multiLevelType w:val="hybridMultilevel"/>
    <w:tmpl w:val="321A78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26736F"/>
    <w:multiLevelType w:val="hybridMultilevel"/>
    <w:tmpl w:val="E5825694"/>
    <w:lvl w:ilvl="0" w:tplc="FC2CC9E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B44CE"/>
    <w:multiLevelType w:val="hybridMultilevel"/>
    <w:tmpl w:val="B8123D1E"/>
    <w:lvl w:ilvl="0" w:tplc="19C2A9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46F6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A677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1885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6FF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F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EE63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327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C0F0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0E96B36"/>
    <w:multiLevelType w:val="hybridMultilevel"/>
    <w:tmpl w:val="E04C4A82"/>
    <w:lvl w:ilvl="0" w:tplc="DA546BC4">
      <w:start w:val="1"/>
      <w:numFmt w:val="upperLetter"/>
      <w:lvlText w:val="(%1)"/>
      <w:lvlJc w:val="left"/>
      <w:pPr>
        <w:ind w:left="4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B0"/>
    <w:rsid w:val="00163E3F"/>
    <w:rsid w:val="00201944"/>
    <w:rsid w:val="00367CB1"/>
    <w:rsid w:val="003F1962"/>
    <w:rsid w:val="00411CB0"/>
    <w:rsid w:val="004141EF"/>
    <w:rsid w:val="00450E0D"/>
    <w:rsid w:val="00480693"/>
    <w:rsid w:val="00835A0B"/>
    <w:rsid w:val="00890D84"/>
    <w:rsid w:val="008C3CE5"/>
    <w:rsid w:val="008D13B9"/>
    <w:rsid w:val="008E55CA"/>
    <w:rsid w:val="00931EA2"/>
    <w:rsid w:val="009E4DAC"/>
    <w:rsid w:val="00B364DB"/>
    <w:rsid w:val="00C25ED9"/>
    <w:rsid w:val="00CF690C"/>
    <w:rsid w:val="00EB48AA"/>
    <w:rsid w:val="00F40001"/>
    <w:rsid w:val="00F6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C06B16"/>
  <w15:chartTrackingRefBased/>
  <w15:docId w15:val="{C973D5A7-EF0F-D24A-BD47-A8BBEE5EA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B0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CB0"/>
    <w:rPr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B0"/>
    <w:rPr>
      <w:rFonts w:ascii="Times New Roman" w:eastAsia="Times New Roman" w:hAnsi="Times New Roman" w:cs="Times New Roman"/>
      <w:sz w:val="18"/>
      <w:szCs w:val="18"/>
      <w:lang w:val="sv-SE" w:eastAsia="en-GB"/>
    </w:rPr>
  </w:style>
  <w:style w:type="character" w:styleId="CommentReference">
    <w:name w:val="annotation reference"/>
    <w:uiPriority w:val="99"/>
    <w:semiHidden/>
    <w:unhideWhenUsed/>
    <w:rsid w:val="00411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CB0"/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CB0"/>
    <w:rPr>
      <w:rFonts w:ascii="Times New Roman" w:eastAsia="Times New Roman" w:hAnsi="Times New Roman" w:cs="Times New Roman"/>
      <w:sz w:val="20"/>
      <w:szCs w:val="20"/>
      <w:lang w:val="sv-SE" w:eastAsia="en-GB"/>
    </w:rPr>
  </w:style>
  <w:style w:type="table" w:styleId="TableGrid">
    <w:name w:val="Table Grid"/>
    <w:basedOn w:val="TableNormal"/>
    <w:uiPriority w:val="39"/>
    <w:rsid w:val="00411CB0"/>
    <w:rPr>
      <w:rFonts w:ascii="Calibri" w:eastAsia="Calibri" w:hAnsi="Calibri" w:cs="Times New Roman"/>
      <w:sz w:val="20"/>
      <w:szCs w:val="20"/>
      <w:lang w:val="sv-SE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11CB0"/>
    <w:pPr>
      <w:spacing w:before="100" w:beforeAutospacing="1" w:after="100" w:afterAutospacing="1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411CB0"/>
    <w:pPr>
      <w:ind w:left="720"/>
      <w:contextualSpacing/>
    </w:pPr>
    <w:rPr>
      <w:lang w:eastAsia="en-GB"/>
    </w:rPr>
  </w:style>
  <w:style w:type="character" w:styleId="Hyperlink">
    <w:name w:val="Hyperlink"/>
    <w:uiPriority w:val="99"/>
    <w:unhideWhenUsed/>
    <w:rsid w:val="00411CB0"/>
    <w:rPr>
      <w:color w:val="0000FF"/>
      <w:u w:val="single"/>
    </w:rPr>
  </w:style>
  <w:style w:type="paragraph" w:customStyle="1" w:styleId="p">
    <w:name w:val="p"/>
    <w:basedOn w:val="Normal"/>
    <w:rsid w:val="00411CB0"/>
    <w:pPr>
      <w:spacing w:before="100" w:beforeAutospacing="1" w:after="100" w:afterAutospacing="1"/>
    </w:pPr>
    <w:rPr>
      <w:lang w:eastAsia="en-GB"/>
    </w:rPr>
  </w:style>
  <w:style w:type="character" w:styleId="FollowedHyperlink">
    <w:name w:val="FollowedHyperlink"/>
    <w:uiPriority w:val="99"/>
    <w:semiHidden/>
    <w:unhideWhenUsed/>
    <w:rsid w:val="00411CB0"/>
    <w:rPr>
      <w:color w:val="954F72"/>
      <w:u w:val="single"/>
    </w:rPr>
  </w:style>
  <w:style w:type="character" w:customStyle="1" w:styleId="stix">
    <w:name w:val="stix"/>
    <w:basedOn w:val="DefaultParagraphFont"/>
    <w:rsid w:val="00411C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B0"/>
    <w:rPr>
      <w:rFonts w:ascii="Times New Roman" w:eastAsia="Times New Roman" w:hAnsi="Times New Roman" w:cs="Times New Roman"/>
      <w:b/>
      <w:bCs/>
      <w:sz w:val="20"/>
      <w:szCs w:val="20"/>
      <w:lang w:val="sv-SE" w:eastAsia="en-GB"/>
    </w:rPr>
  </w:style>
  <w:style w:type="paragraph" w:styleId="Revision">
    <w:name w:val="Revision"/>
    <w:hidden/>
    <w:uiPriority w:val="99"/>
    <w:semiHidden/>
    <w:rsid w:val="00411CB0"/>
    <w:rPr>
      <w:rFonts w:ascii="Times New Roman" w:eastAsia="Times New Roman" w:hAnsi="Times New Roman" w:cs="Times New Roman"/>
      <w:lang w:val="sv-SE" w:eastAsia="en-GB"/>
    </w:rPr>
  </w:style>
  <w:style w:type="paragraph" w:styleId="Footer">
    <w:name w:val="footer"/>
    <w:basedOn w:val="Normal"/>
    <w:link w:val="FooterChar"/>
    <w:uiPriority w:val="99"/>
    <w:unhideWhenUsed/>
    <w:rsid w:val="00411CB0"/>
    <w:pPr>
      <w:tabs>
        <w:tab w:val="center" w:pos="4536"/>
        <w:tab w:val="right" w:pos="9072"/>
      </w:tabs>
    </w:pPr>
    <w:rPr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11CB0"/>
    <w:rPr>
      <w:rFonts w:ascii="Times New Roman" w:eastAsia="Times New Roman" w:hAnsi="Times New Roman" w:cs="Times New Roman"/>
      <w:lang w:val="sv-S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411CB0"/>
  </w:style>
  <w:style w:type="paragraph" w:styleId="Header">
    <w:name w:val="header"/>
    <w:basedOn w:val="Normal"/>
    <w:link w:val="HeaderChar"/>
    <w:uiPriority w:val="99"/>
    <w:unhideWhenUsed/>
    <w:rsid w:val="00411CB0"/>
    <w:pPr>
      <w:tabs>
        <w:tab w:val="center" w:pos="4513"/>
        <w:tab w:val="right" w:pos="9026"/>
      </w:tabs>
    </w:pPr>
    <w:rPr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411CB0"/>
    <w:rPr>
      <w:rFonts w:ascii="Times New Roman" w:eastAsia="Times New Roman" w:hAnsi="Times New Roman" w:cs="Times New Roman"/>
      <w:lang w:val="sv-SE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B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11CB0"/>
  </w:style>
  <w:style w:type="table" w:styleId="PlainTable2">
    <w:name w:val="Plain Table 2"/>
    <w:basedOn w:val="TableNormal"/>
    <w:uiPriority w:val="42"/>
    <w:rsid w:val="00411CB0"/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518</Characters>
  <Application>Microsoft Office Word</Application>
  <DocSecurity>0</DocSecurity>
  <Lines>40</Lines>
  <Paragraphs>1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 Laucyte-Cibulskiene</dc:creator>
  <cp:keywords/>
  <dc:description/>
  <cp:lastModifiedBy>Agne Laucyte-Cibulskiene</cp:lastModifiedBy>
  <cp:revision>3</cp:revision>
  <dcterms:created xsi:type="dcterms:W3CDTF">2022-04-03T21:27:00Z</dcterms:created>
  <dcterms:modified xsi:type="dcterms:W3CDTF">2022-04-03T21:27:00Z</dcterms:modified>
</cp:coreProperties>
</file>